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3FB488" w14:textId="77777777" w:rsidR="009C623D" w:rsidRPr="009C623D" w:rsidRDefault="009C623D">
      <w:pPr>
        <w:rPr>
          <w:rFonts w:ascii="Arial" w:hAnsi="Arial" w:cs="Arial"/>
          <w:b/>
          <w:sz w:val="20"/>
          <w:szCs w:val="20"/>
        </w:rPr>
      </w:pPr>
      <w:r w:rsidRPr="009C623D">
        <w:rPr>
          <w:rFonts w:ascii="Arial" w:hAnsi="Arial" w:cs="Arial"/>
          <w:b/>
          <w:sz w:val="20"/>
          <w:szCs w:val="20"/>
        </w:rPr>
        <w:t>Primers used for qPCR</w:t>
      </w:r>
    </w:p>
    <w:tbl>
      <w:tblPr>
        <w:tblW w:w="12479" w:type="dxa"/>
        <w:tblLook w:val="04A0" w:firstRow="1" w:lastRow="0" w:firstColumn="1" w:lastColumn="0" w:noHBand="0" w:noVBand="1"/>
      </w:tblPr>
      <w:tblGrid>
        <w:gridCol w:w="4980"/>
        <w:gridCol w:w="7499"/>
      </w:tblGrid>
      <w:tr w:rsidR="009C623D" w:rsidRPr="009C623D" w14:paraId="704FC952" w14:textId="77777777" w:rsidTr="009C623D">
        <w:trPr>
          <w:trHeight w:val="320"/>
        </w:trPr>
        <w:tc>
          <w:tcPr>
            <w:tcW w:w="4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7DAD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circ_104075</w:t>
            </w:r>
          </w:p>
        </w:tc>
        <w:tc>
          <w:tcPr>
            <w:tcW w:w="7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3F7F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AAGATGTCAAGCCCTTTAGC</w:t>
            </w:r>
          </w:p>
        </w:tc>
      </w:tr>
      <w:tr w:rsidR="009C623D" w:rsidRPr="009C623D" w14:paraId="2AF7903F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34FE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circ_104075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C4D2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AGTTGCTTAGCTTTCATTTGTC</w:t>
            </w:r>
          </w:p>
        </w:tc>
      </w:tr>
      <w:tr w:rsidR="009C623D" w:rsidRPr="009C623D" w14:paraId="643DED9E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8033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DANCR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1106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CTCCAGGAGTTCGTCTCTTAC</w:t>
            </w:r>
          </w:p>
        </w:tc>
      </w:tr>
      <w:tr w:rsidR="009C623D" w:rsidRPr="009C623D" w14:paraId="5E104652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A974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DANCR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A5ED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CATTTCTTTACCAGCAACAGGA</w:t>
            </w:r>
          </w:p>
        </w:tc>
      </w:tr>
      <w:tr w:rsidR="009C623D" w:rsidRPr="009C623D" w14:paraId="3EB23EF8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8DBC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HULC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25E3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CATCAAGCAAGAAGTTTCCTG</w:t>
            </w:r>
          </w:p>
        </w:tc>
      </w:tr>
      <w:tr w:rsidR="009C623D" w:rsidRPr="009C623D" w14:paraId="13EB6BEC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9133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HULC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3AF3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ATTTGCCACAGGTTGAACACT</w:t>
            </w:r>
          </w:p>
        </w:tc>
      </w:tr>
      <w:tr w:rsidR="009C623D" w:rsidRPr="009C623D" w14:paraId="141358FA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0916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UCA1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6E5A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CTCCTCGGCTTAGTGGCTG</w:t>
            </w:r>
          </w:p>
        </w:tc>
      </w:tr>
      <w:tr w:rsidR="009C623D" w:rsidRPr="009C623D" w14:paraId="72BFC3EF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1FF9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UCA1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734B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GTGTGCTATAAATGACCGGGT</w:t>
            </w:r>
          </w:p>
        </w:tc>
      </w:tr>
      <w:tr w:rsidR="009C623D" w:rsidRPr="009C623D" w14:paraId="0E894B23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90CD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miR-21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CE61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GCTTATCAGACTGATGTTGA</w:t>
            </w:r>
          </w:p>
        </w:tc>
      </w:tr>
      <w:tr w:rsidR="009C623D" w:rsidRPr="009C623D" w14:paraId="69C679DB" w14:textId="77777777" w:rsidTr="007D2AB9">
        <w:trPr>
          <w:trHeight w:val="475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46C5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T-qPCR-miR-21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D13A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CGTATCCAGTGCAGGGTCCGAGGTATTCGCACTGGATACGACTCAACA</w:t>
            </w:r>
          </w:p>
        </w:tc>
      </w:tr>
      <w:tr w:rsidR="009C623D" w:rsidRPr="009C623D" w14:paraId="0B86C080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B3F3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miR-223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78FA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GTGTATTTGACAAGCTGAGTT</w:t>
            </w:r>
          </w:p>
        </w:tc>
      </w:tr>
      <w:tr w:rsidR="009C623D" w:rsidRPr="009C623D" w14:paraId="3D16E238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B262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T-qPCR-miR-223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492B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CGTATCCAGTGCAGGGTCCGAGGTATTCGCACTGGATACGACAACTCA</w:t>
            </w:r>
          </w:p>
        </w:tc>
      </w:tr>
      <w:tr w:rsidR="009C623D" w:rsidRPr="009C623D" w14:paraId="4163BDF6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51E4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AKT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5F9D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GAACGAGTTTGAGTACCTGAAG</w:t>
            </w:r>
          </w:p>
        </w:tc>
      </w:tr>
      <w:tr w:rsidR="009C623D" w:rsidRPr="009C623D" w14:paraId="73F1285F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5B7D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AKT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8B12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CCTTGGCCACGATGACTTCCT</w:t>
            </w:r>
          </w:p>
        </w:tc>
      </w:tr>
      <w:tr w:rsidR="009C623D" w:rsidRPr="009C623D" w14:paraId="54195AD6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C7DD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β-catenin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2CCB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TCACCTGTGCAGCTGGAATTC</w:t>
            </w:r>
          </w:p>
        </w:tc>
      </w:tr>
      <w:tr w:rsidR="009C623D" w:rsidRPr="009C623D" w14:paraId="24004804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9D94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β-catenin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2ECE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ACTGCATTCTGGGCCATCTCT</w:t>
            </w:r>
          </w:p>
        </w:tc>
      </w:tr>
      <w:tr w:rsidR="009C623D" w:rsidRPr="009C623D" w14:paraId="0F6BE45B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7741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TGF-β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BC20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ACCTCAGCAACCGGCTGCTG</w:t>
            </w:r>
          </w:p>
        </w:tc>
      </w:tr>
      <w:tr w:rsidR="009C623D" w:rsidRPr="009C623D" w14:paraId="4FD81771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2A89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TGF-β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9B71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TGTTATCCCTGCTGTCACA</w:t>
            </w:r>
          </w:p>
        </w:tc>
      </w:tr>
      <w:tr w:rsidR="009C623D" w:rsidRPr="009C623D" w14:paraId="0531F1D7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1847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lastRenderedPageBreak/>
              <w:t>F-qPCR-STAT3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278C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TCATGGGCTTTATCAGTAAG</w:t>
            </w:r>
          </w:p>
        </w:tc>
      </w:tr>
      <w:tr w:rsidR="009C623D" w:rsidRPr="009C623D" w14:paraId="424E1C96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7F9F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STAT3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F1A4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CCAGTGGAGACACCAGGATAT</w:t>
            </w:r>
          </w:p>
        </w:tc>
      </w:tr>
      <w:tr w:rsidR="009C623D" w:rsidRPr="009C623D" w14:paraId="57769426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7192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HNF4a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C807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TGCCAGCATCGCAGATGTGTG</w:t>
            </w:r>
          </w:p>
        </w:tc>
      </w:tr>
      <w:tr w:rsidR="009C623D" w:rsidRPr="009C623D" w14:paraId="1B74B348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6D50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HNF4a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8B66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CACGTCCTTGAACACCATGGA</w:t>
            </w:r>
          </w:p>
        </w:tc>
      </w:tr>
      <w:tr w:rsidR="009C623D" w:rsidRPr="009C623D" w14:paraId="26D6FC1E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81DC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YAP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B14F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GCGGAATATCAATCCCAGCAC</w:t>
            </w:r>
          </w:p>
        </w:tc>
      </w:tr>
      <w:tr w:rsidR="009C623D" w:rsidRPr="009C623D" w14:paraId="40880B71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CB44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YAP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A44E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CCACTGTCTGTACTCTCATCT</w:t>
            </w:r>
          </w:p>
        </w:tc>
      </w:tr>
      <w:tr w:rsidR="009C623D" w:rsidRPr="009C623D" w14:paraId="32F9A7CA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D65A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c-</w:t>
            </w:r>
            <w:proofErr w:type="spellStart"/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0E8B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AGACTCCAGCGCCTTCTCTC</w:t>
            </w:r>
          </w:p>
        </w:tc>
      </w:tr>
      <w:tr w:rsidR="009C623D" w:rsidRPr="009C623D" w14:paraId="68BFE406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BA30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c-</w:t>
            </w:r>
            <w:proofErr w:type="spellStart"/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9A0E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CAGAAGGTGATCCAGACTCT</w:t>
            </w:r>
          </w:p>
        </w:tc>
      </w:tr>
      <w:tr w:rsidR="009C623D" w:rsidRPr="009C623D" w14:paraId="708919CB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AB53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FOXO1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4D46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AATGCCAGCTTTGTACAGGTC</w:t>
            </w:r>
          </w:p>
        </w:tc>
      </w:tr>
      <w:tr w:rsidR="009C623D" w:rsidRPr="009C623D" w14:paraId="5A2B69D5" w14:textId="77777777" w:rsidTr="00583DA9">
        <w:trPr>
          <w:trHeight w:val="447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76C2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FOXO1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E48B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ACCAGGGCCTGAAACGTTGA</w:t>
            </w:r>
          </w:p>
        </w:tc>
      </w:tr>
      <w:tr w:rsidR="009C623D" w:rsidRPr="009C623D" w14:paraId="554184F9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F934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circ_104075-promoter (-1482~-1296)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1E26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AGACACGGTTTCACCATGTTGGCCAG</w:t>
            </w:r>
          </w:p>
        </w:tc>
      </w:tr>
      <w:tr w:rsidR="009C623D" w:rsidRPr="009C623D" w14:paraId="5B253023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373F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circ_104075-promoter (-1482~-1296)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5037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CAGCATTTGATGATGGAC</w:t>
            </w:r>
          </w:p>
        </w:tc>
      </w:tr>
      <w:tr w:rsidR="009C623D" w:rsidRPr="009C623D" w14:paraId="3D2FD936" w14:textId="77777777" w:rsidTr="009C623D">
        <w:trPr>
          <w:trHeight w:val="38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869B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circ_104075-promoter (-1655~-1483)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C49E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CAAGACGGAGTCTTGCTC</w:t>
            </w:r>
          </w:p>
        </w:tc>
      </w:tr>
      <w:tr w:rsidR="009C623D" w:rsidRPr="009C623D" w14:paraId="172E46F1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B12D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circ_104075-promoter (-1655~-1483)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ECE7" w14:textId="07521092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C</w:t>
            </w:r>
            <w:r w:rsidR="00D8070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C</w:t>
            </w: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AAAATACACAC</w:t>
            </w:r>
          </w:p>
        </w:tc>
      </w:tr>
      <w:tr w:rsidR="009C623D" w:rsidRPr="009C623D" w14:paraId="6FBA024B" w14:textId="77777777" w:rsidTr="009C623D">
        <w:trPr>
          <w:trHeight w:val="38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4A0A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circ_104075-promoter (-1295~-1104)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4E34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TGGGGGTAGAAATTTTGC</w:t>
            </w:r>
          </w:p>
        </w:tc>
      </w:tr>
      <w:tr w:rsidR="009C623D" w:rsidRPr="009C623D" w14:paraId="09F0BD9B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FC8B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circ_104075-promoter (-1295~-1104)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3FBC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CAATTTTTAGAGAAAAGCAG</w:t>
            </w:r>
          </w:p>
        </w:tc>
      </w:tr>
      <w:tr w:rsidR="009C623D" w:rsidRPr="009C623D" w14:paraId="0DAC1B7B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A086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circ_104075-promoter (-1103~-897)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1DE1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CGGAAGAAATGATGTTTAC</w:t>
            </w:r>
          </w:p>
        </w:tc>
      </w:tr>
      <w:tr w:rsidR="009C623D" w:rsidRPr="009C623D" w14:paraId="0EDD22ED" w14:textId="77777777" w:rsidTr="009C623D">
        <w:trPr>
          <w:trHeight w:val="38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EFE3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circ_104075-promoter (-1103~-897)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A5C5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TATAGGAGGCTGAGGCAGGAG</w:t>
            </w:r>
          </w:p>
        </w:tc>
      </w:tr>
      <w:tr w:rsidR="009C623D" w:rsidRPr="009C623D" w14:paraId="5B16E28D" w14:textId="77777777" w:rsidTr="009C623D">
        <w:trPr>
          <w:trHeight w:val="38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A5F4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circ_104075-promoter (-896~-690)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62E5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AGTAGCTGGGACTACA</w:t>
            </w:r>
          </w:p>
        </w:tc>
      </w:tr>
      <w:tr w:rsidR="009C623D" w:rsidRPr="009C623D" w14:paraId="2EDF2E8A" w14:textId="77777777" w:rsidTr="009C623D">
        <w:trPr>
          <w:trHeight w:val="36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22B4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circ_104075-promoter (-896~-690)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00F3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TTCACTTGTGTATGCAG</w:t>
            </w:r>
          </w:p>
        </w:tc>
      </w:tr>
      <w:tr w:rsidR="009C623D" w:rsidRPr="009C623D" w14:paraId="04A0C5CB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29D1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circ_104075-promoter (-689~-483)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0DEB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ATTGAGGATATTTATGG</w:t>
            </w:r>
          </w:p>
        </w:tc>
      </w:tr>
      <w:tr w:rsidR="009C623D" w:rsidRPr="009C623D" w14:paraId="7B36E2B0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B2EC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circ_104075-promoter (-689~-483)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C7B9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TCTGAAGGCTGAGGCAGGAAG</w:t>
            </w:r>
          </w:p>
        </w:tc>
      </w:tr>
      <w:tr w:rsidR="009C623D" w:rsidRPr="009C623D" w14:paraId="7C185E67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7C04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circ_104075-promoter (-482~-307)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6585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GCTGGGGACTAC</w:t>
            </w:r>
          </w:p>
        </w:tc>
      </w:tr>
      <w:tr w:rsidR="009C623D" w:rsidRPr="009C623D" w14:paraId="03DDE0DE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935F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circ_104075-promoter (-482~-307)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8A64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TTCACGAACAGTTCCCCG</w:t>
            </w:r>
          </w:p>
        </w:tc>
      </w:tr>
      <w:tr w:rsidR="009C623D" w:rsidRPr="009C623D" w14:paraId="61203D87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6383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circ_104075-promoter (-306~-157)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81A4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TGTCCTCTGCGGGAGATC</w:t>
            </w:r>
          </w:p>
        </w:tc>
      </w:tr>
      <w:tr w:rsidR="009C623D" w:rsidRPr="009C623D" w14:paraId="18DD64D1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52CA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circ_104075-promoter (-306~-157)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D4B0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TGCGAGCAGGAGCGGAGAGAG</w:t>
            </w:r>
          </w:p>
        </w:tc>
      </w:tr>
      <w:tr w:rsidR="009C623D" w:rsidRPr="009C623D" w14:paraId="20172222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6997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circ_104075-promoter (-156~-1)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7A28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CTCGCGGTTCCTG</w:t>
            </w:r>
          </w:p>
        </w:tc>
      </w:tr>
      <w:tr w:rsidR="009C623D" w:rsidRPr="009C623D" w14:paraId="24764F5F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29E9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circ_104075-promoter (-156~-1)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B0A4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CGGAGCCTCCGCCGCTTCCC</w:t>
            </w:r>
          </w:p>
        </w:tc>
      </w:tr>
      <w:tr w:rsidR="009C623D" w:rsidRPr="009C623D" w14:paraId="2721B3BA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ABC0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miR-582-3p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E673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ACTGGTTGAACAACTGAACC</w:t>
            </w:r>
          </w:p>
        </w:tc>
      </w:tr>
      <w:tr w:rsidR="009C623D" w:rsidRPr="009C623D" w14:paraId="69FA3947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BA44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T-qPCR-miR-582-3p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986C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CGTATCCAGTGCAGGGTCCGAGGTATTCGCACTGGATACGACGGTTCA</w:t>
            </w:r>
          </w:p>
        </w:tc>
      </w:tr>
      <w:tr w:rsidR="009C623D" w:rsidRPr="009C623D" w14:paraId="1A8FC3E3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5506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miR-195-3p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A729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CAATATTGGCTGTGCTGCTCC</w:t>
            </w:r>
          </w:p>
        </w:tc>
      </w:tr>
      <w:tr w:rsidR="009C623D" w:rsidRPr="009C623D" w14:paraId="4C93C309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95D6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T-qPCR-miR-195-3p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F953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CGTATCCAGTGCAGGGTCCGAGGTATTCGCACTGGATACGACGGAGCA</w:t>
            </w:r>
          </w:p>
        </w:tc>
      </w:tr>
      <w:tr w:rsidR="009C623D" w:rsidRPr="009C623D" w14:paraId="47B95183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20F6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miR-3916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5E66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AGAGGAAGAAATGGCTGGTTCTCAG</w:t>
            </w:r>
          </w:p>
        </w:tc>
      </w:tr>
      <w:tr w:rsidR="009C623D" w:rsidRPr="009C623D" w14:paraId="49C59764" w14:textId="77777777" w:rsidTr="00D87852">
        <w:trPr>
          <w:trHeight w:val="475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DBFE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T-qPCR-miR-3916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6B1A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CGTATCCAGTGCAGGGTCCGAGGTATTCGCACTGGATACGACCTGAGA</w:t>
            </w:r>
          </w:p>
        </w:tc>
      </w:tr>
      <w:tr w:rsidR="009C623D" w:rsidRPr="009C623D" w14:paraId="5D70885F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B417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miR-548u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AB41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AAGACTGCAATTACTTTTGCG</w:t>
            </w:r>
          </w:p>
        </w:tc>
      </w:tr>
      <w:tr w:rsidR="009C623D" w:rsidRPr="009C623D" w14:paraId="1D32BF2B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8159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T-qPCR-miR-548u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0F31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CGTATCCAGTGCAGGGTCCGAGGTATTCGCACTGGATACGACCGCAAA</w:t>
            </w:r>
          </w:p>
        </w:tc>
      </w:tr>
      <w:tr w:rsidR="009C623D" w:rsidRPr="009C623D" w14:paraId="6B7D7A95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8B78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miR-4744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52F0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CTAAAGACTAGACTTCGCTATG</w:t>
            </w:r>
          </w:p>
        </w:tc>
      </w:tr>
      <w:tr w:rsidR="009C623D" w:rsidRPr="009C623D" w14:paraId="1772F2D0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8536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T-qPCR-miR-4744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55CA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CGTATCCAGTGCAGGGTCCGAGGTATTCGCACTGGATACGACCATAGC</w:t>
            </w:r>
          </w:p>
        </w:tc>
      </w:tr>
      <w:tr w:rsidR="009C623D" w:rsidRPr="009C623D" w14:paraId="3037B06B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D388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P1-YAP-3'UTR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C433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CCTTTTGCTATTAAAACTACTG</w:t>
            </w:r>
          </w:p>
        </w:tc>
      </w:tr>
      <w:tr w:rsidR="009C623D" w:rsidRPr="009C623D" w14:paraId="6057022A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D52E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P1-YAP-3'UTR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3D86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AAGCTGAAGAAACAACTGTTG</w:t>
            </w:r>
          </w:p>
        </w:tc>
      </w:tr>
      <w:tr w:rsidR="009C623D" w:rsidRPr="009C623D" w14:paraId="34EA4F69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DFDA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P2-YAP-3'UTR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5276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CATACACACACCCAAACATAAC</w:t>
            </w:r>
          </w:p>
        </w:tc>
      </w:tr>
      <w:tr w:rsidR="009C623D" w:rsidRPr="009C623D" w14:paraId="056F7838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411E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P2-YAP-3'UTR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EACD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TCTGCAGACTGCCCCAACCAG</w:t>
            </w:r>
          </w:p>
        </w:tc>
      </w:tr>
      <w:tr w:rsidR="009C623D" w:rsidRPr="009C623D" w14:paraId="46602520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A33C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P3-YAP-3'UTR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F2B0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AGTACACCCACAAAACAATATG</w:t>
            </w:r>
          </w:p>
        </w:tc>
      </w:tr>
      <w:tr w:rsidR="009C623D" w:rsidRPr="009C623D" w14:paraId="5E640A36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18A2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P3-YAP-3'UTR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0126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TCAAAAAGGGAAAGGACTCTTAGGTCTC</w:t>
            </w:r>
          </w:p>
        </w:tc>
      </w:tr>
      <w:tr w:rsidR="009C623D" w:rsidRPr="009C623D" w14:paraId="7D6D09A9" w14:textId="77777777" w:rsidTr="00720B2A">
        <w:trPr>
          <w:trHeight w:val="461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99AD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qPCR-GAPDH</w:t>
            </w:r>
          </w:p>
        </w:tc>
        <w:tc>
          <w:tcPr>
            <w:tcW w:w="7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5670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CATCCCTGCCTCTACTGG</w:t>
            </w:r>
          </w:p>
        </w:tc>
      </w:tr>
      <w:tr w:rsidR="009C623D" w:rsidRPr="009C623D" w14:paraId="4EA6F56D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885B7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qPCR-GAPDH</w:t>
            </w:r>
          </w:p>
        </w:tc>
        <w:tc>
          <w:tcPr>
            <w:tcW w:w="7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E97EB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CAGGTCCACCACTGACAC</w:t>
            </w:r>
          </w:p>
        </w:tc>
      </w:tr>
    </w:tbl>
    <w:p w14:paraId="76223561" w14:textId="77777777" w:rsidR="00E359F7" w:rsidRDefault="00E359F7">
      <w:pPr>
        <w:rPr>
          <w:rFonts w:ascii="Arial" w:hAnsi="Arial" w:cs="Arial"/>
          <w:sz w:val="20"/>
          <w:szCs w:val="20"/>
        </w:rPr>
      </w:pPr>
    </w:p>
    <w:p w14:paraId="1966C1D4" w14:textId="77777777" w:rsidR="009C623D" w:rsidRDefault="009C623D">
      <w:pPr>
        <w:rPr>
          <w:rFonts w:ascii="Arial" w:eastAsia="宋体" w:hAnsi="Arial" w:cs="Arial"/>
          <w:b/>
          <w:bCs/>
          <w:color w:val="000000" w:themeColor="text1"/>
          <w:sz w:val="20"/>
          <w:szCs w:val="20"/>
        </w:rPr>
      </w:pPr>
      <w:r w:rsidRPr="009C623D">
        <w:rPr>
          <w:rFonts w:ascii="Arial" w:hAnsi="Arial" w:cs="Arial"/>
          <w:b/>
          <w:sz w:val="20"/>
          <w:szCs w:val="20"/>
        </w:rPr>
        <w:t xml:space="preserve">Primers used for </w:t>
      </w:r>
      <w:r w:rsidRPr="001B78DA">
        <w:rPr>
          <w:rFonts w:ascii="Arial" w:eastAsia="宋体" w:hAnsi="Arial" w:cs="Arial"/>
          <w:b/>
          <w:bCs/>
          <w:color w:val="000000" w:themeColor="text1"/>
          <w:sz w:val="20"/>
          <w:szCs w:val="20"/>
        </w:rPr>
        <w:t xml:space="preserve">construction of </w:t>
      </w:r>
      <w:r>
        <w:rPr>
          <w:rFonts w:ascii="Arial" w:eastAsia="宋体" w:hAnsi="Arial" w:cs="Arial"/>
          <w:b/>
          <w:bCs/>
          <w:color w:val="000000" w:themeColor="text1"/>
          <w:sz w:val="20"/>
          <w:szCs w:val="20"/>
        </w:rPr>
        <w:t>luciferase</w:t>
      </w:r>
      <w:r w:rsidRPr="001B78DA">
        <w:rPr>
          <w:rFonts w:ascii="Arial" w:eastAsia="宋体" w:hAnsi="Arial" w:cs="Arial"/>
          <w:b/>
          <w:bCs/>
          <w:color w:val="000000" w:themeColor="text1"/>
          <w:sz w:val="20"/>
          <w:szCs w:val="20"/>
        </w:rPr>
        <w:t xml:space="preserve"> reporters</w:t>
      </w:r>
    </w:p>
    <w:tbl>
      <w:tblPr>
        <w:tblW w:w="12068" w:type="dxa"/>
        <w:tblLook w:val="04A0" w:firstRow="1" w:lastRow="0" w:firstColumn="1" w:lastColumn="0" w:noHBand="0" w:noVBand="1"/>
      </w:tblPr>
      <w:tblGrid>
        <w:gridCol w:w="4980"/>
        <w:gridCol w:w="7088"/>
      </w:tblGrid>
      <w:tr w:rsidR="009C623D" w:rsidRPr="009C623D" w14:paraId="4F32707D" w14:textId="77777777" w:rsidTr="009C623D">
        <w:trPr>
          <w:trHeight w:val="320"/>
        </w:trPr>
        <w:tc>
          <w:tcPr>
            <w:tcW w:w="4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9199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F-WT-luc-circ_104075 </w:t>
            </w:r>
            <w:proofErr w:type="gramStart"/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moter</w:t>
            </w:r>
            <w:proofErr w:type="gramEnd"/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5B2B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TAGGGTACCTGCAGAACCTGAGTATACCAAAAG</w:t>
            </w:r>
          </w:p>
        </w:tc>
      </w:tr>
      <w:tr w:rsidR="009C623D" w:rsidRPr="009C623D" w14:paraId="19BB4B85" w14:textId="77777777" w:rsidTr="009C623D">
        <w:trPr>
          <w:trHeight w:val="36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4C84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R-WT-luc-circ_104075 </w:t>
            </w:r>
            <w:proofErr w:type="gramStart"/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moter</w:t>
            </w:r>
            <w:proofErr w:type="gram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4D61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ACGCTAGCGGCGGAGCCTCCGCCGCTTC</w:t>
            </w:r>
          </w:p>
        </w:tc>
      </w:tr>
      <w:tr w:rsidR="009C623D" w:rsidRPr="009C623D" w14:paraId="32606B2E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F985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F-Mut-luc-circ_104075 </w:t>
            </w:r>
            <w:proofErr w:type="gramStart"/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moter</w:t>
            </w:r>
            <w:proofErr w:type="gram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32BE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GATTACAGGCGTGAGCCACCGCGC</w:t>
            </w:r>
          </w:p>
        </w:tc>
      </w:tr>
      <w:tr w:rsidR="009C623D" w:rsidRPr="009C623D" w14:paraId="6F696410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9A7B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R-Mut-luc-circ_104075 </w:t>
            </w:r>
            <w:proofErr w:type="gramStart"/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moter</w:t>
            </w:r>
            <w:proofErr w:type="gram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2132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CACGCCTGTAATCCCGGAGGCTGAGGCGGGTGGATCACAA</w:t>
            </w:r>
          </w:p>
        </w:tc>
      </w:tr>
      <w:tr w:rsidR="009C623D" w:rsidRPr="009C623D" w14:paraId="00658540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9F0B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WT-luc-YAP-3'UT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2BC3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TAGGGTACCTCAGGCAGACTGAATTCTAAATC</w:t>
            </w:r>
          </w:p>
        </w:tc>
      </w:tr>
      <w:tr w:rsidR="009C623D" w:rsidRPr="009C623D" w14:paraId="419DEA25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9E92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WT-luc-YAP-3'UT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3B54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GGCGGAGCTCTTTTTTTTTTAAGAG</w:t>
            </w:r>
          </w:p>
        </w:tc>
      </w:tr>
      <w:tr w:rsidR="009C623D" w:rsidRPr="009C623D" w14:paraId="2BAFCD94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651B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Mut1-luc-YAP-3'UT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AA94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ATGTTCACCAATCATTTTAAC</w:t>
            </w:r>
          </w:p>
        </w:tc>
      </w:tr>
      <w:tr w:rsidR="009C623D" w:rsidRPr="009C623D" w14:paraId="23AADE60" w14:textId="77777777" w:rsidTr="009C623D">
        <w:trPr>
          <w:trHeight w:val="36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6A21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Mut1-luc-YAP-3'UT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32C8" w14:textId="77777777" w:rsidR="009C623D" w:rsidRPr="009C623D" w:rsidRDefault="009C623D" w:rsidP="009C623D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  <w:t>atgattggtgaacattTTTGTCCgcaaaaggaatggcatcca</w:t>
            </w:r>
          </w:p>
        </w:tc>
      </w:tr>
      <w:tr w:rsidR="009C623D" w:rsidRPr="009C623D" w14:paraId="009E70A6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D9CC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Mut2-luc-YAP-3'UT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478B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TTTTAAAATGGTAGCGCTTTGTATGC</w:t>
            </w:r>
          </w:p>
        </w:tc>
      </w:tr>
      <w:tr w:rsidR="009C623D" w:rsidRPr="009C623D" w14:paraId="335E7E39" w14:textId="77777777" w:rsidTr="009C623D">
        <w:trPr>
          <w:trHeight w:val="36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38EA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Mut2-luc-YAP-3'UT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5416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  <w:t>ctaccattttaaaaatTTTGTCCaaagc</w:t>
            </w:r>
            <w:bookmarkStart w:id="0" w:name="_GoBack"/>
            <w:r w:rsidRPr="009C623D"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  <w:t>agg</w:t>
            </w:r>
            <w:bookmarkEnd w:id="0"/>
            <w:r w:rsidRPr="009C623D"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  <w:t>gaaacctaa</w:t>
            </w:r>
          </w:p>
        </w:tc>
      </w:tr>
      <w:tr w:rsidR="009C623D" w:rsidRPr="009C623D" w14:paraId="42C59EC0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2D51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Mut3-luc-YAP-3'UT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69BF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  <w:t>TACCTCAGTGTTGTAGCAGTACTG</w:t>
            </w:r>
          </w:p>
        </w:tc>
      </w:tr>
      <w:tr w:rsidR="009C623D" w:rsidRPr="009C623D" w14:paraId="408AD427" w14:textId="77777777" w:rsidTr="009C623D">
        <w:trPr>
          <w:trHeight w:val="36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07D7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Mut3-luc-YAP-3'UT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7FA5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  <w:t>aacactgaggtaTTTGTCCgcaaattaaagttgaggggta</w:t>
            </w:r>
          </w:p>
        </w:tc>
      </w:tr>
      <w:tr w:rsidR="009C623D" w:rsidRPr="009C623D" w14:paraId="0B61DCFF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B5A2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WT-luc-P1-YAP-3'UT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DD0C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  <w:t>CTAGGGTACCGCCTTTTGCTATTAAAACTACTG</w:t>
            </w:r>
          </w:p>
        </w:tc>
      </w:tr>
      <w:tr w:rsidR="009C623D" w:rsidRPr="009C623D" w14:paraId="7B8F9E52" w14:textId="77777777" w:rsidTr="009C623D">
        <w:trPr>
          <w:trHeight w:val="36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C8A0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WT-luc-P1-YAP-3'UT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7F7C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  <w:t>CGTAGGAGCTGGAAGCTGAAGAAACAACTGTTG</w:t>
            </w:r>
          </w:p>
        </w:tc>
      </w:tr>
      <w:tr w:rsidR="009C623D" w:rsidRPr="009C623D" w14:paraId="6F896EB1" w14:textId="77777777" w:rsidTr="009C623D">
        <w:trPr>
          <w:trHeight w:val="32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ADAB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-Mut-luc-P1-YAP-3'UT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58F5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  <w:t>TAGAAGTCAGATGCTTCATGTCACA</w:t>
            </w:r>
          </w:p>
        </w:tc>
      </w:tr>
      <w:tr w:rsidR="009C623D" w:rsidRPr="009C623D" w14:paraId="61C730EC" w14:textId="77777777" w:rsidTr="009C623D">
        <w:trPr>
          <w:trHeight w:val="36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6547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Mut1-luc-P1-YAP-3'UT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1AB3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  <w:t>gaagcatctgacttctaagGctgagtatttagttaaaatg</w:t>
            </w:r>
          </w:p>
        </w:tc>
      </w:tr>
      <w:tr w:rsidR="009C623D" w:rsidRPr="009C623D" w14:paraId="42FFC6CE" w14:textId="77777777" w:rsidTr="009C623D">
        <w:trPr>
          <w:trHeight w:val="99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BD27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Mut2-luc-P1-YAP-3'UT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5ED4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  <w:t>gaagcatctgacttctaaTTctgagtatttagttaaaatg</w:t>
            </w:r>
          </w:p>
        </w:tc>
      </w:tr>
      <w:tr w:rsidR="009C623D" w:rsidRPr="009C623D" w14:paraId="51385126" w14:textId="77777777" w:rsidTr="009C623D">
        <w:trPr>
          <w:trHeight w:val="360"/>
        </w:trPr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A93DE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-Mut3-luc-P1-YAP-3'UTR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78CFC" w14:textId="77777777" w:rsidR="009C623D" w:rsidRPr="009C623D" w:rsidRDefault="009C623D" w:rsidP="009C623D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</w:pPr>
            <w:r w:rsidRPr="009C623D">
              <w:rPr>
                <w:rFonts w:ascii="Arial" w:eastAsia="DengXian" w:hAnsi="Arial" w:cs="Arial"/>
                <w:caps/>
                <w:color w:val="000000"/>
                <w:kern w:val="0"/>
                <w:sz w:val="20"/>
                <w:szCs w:val="20"/>
              </w:rPr>
              <w:t>gaagcatctgacttctaagTCCgagtatttagttaaaatg</w:t>
            </w:r>
          </w:p>
        </w:tc>
      </w:tr>
    </w:tbl>
    <w:p w14:paraId="788E0215" w14:textId="77777777" w:rsidR="009C623D" w:rsidRPr="009C623D" w:rsidRDefault="009C623D">
      <w:pPr>
        <w:rPr>
          <w:rFonts w:ascii="Arial" w:hAnsi="Arial" w:cs="Arial"/>
          <w:caps/>
          <w:sz w:val="20"/>
          <w:szCs w:val="20"/>
        </w:rPr>
      </w:pPr>
    </w:p>
    <w:sectPr w:rsidR="009C623D" w:rsidRPr="009C623D" w:rsidSect="009C623D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9F7"/>
    <w:rsid w:val="00000964"/>
    <w:rsid w:val="00001271"/>
    <w:rsid w:val="000063DF"/>
    <w:rsid w:val="00013C44"/>
    <w:rsid w:val="0001436F"/>
    <w:rsid w:val="000163B5"/>
    <w:rsid w:val="00035965"/>
    <w:rsid w:val="000415C3"/>
    <w:rsid w:val="00041B73"/>
    <w:rsid w:val="000570A9"/>
    <w:rsid w:val="000570C4"/>
    <w:rsid w:val="0006237B"/>
    <w:rsid w:val="00064B19"/>
    <w:rsid w:val="00072548"/>
    <w:rsid w:val="00073D84"/>
    <w:rsid w:val="0008108F"/>
    <w:rsid w:val="000A1493"/>
    <w:rsid w:val="000A4627"/>
    <w:rsid w:val="000A7965"/>
    <w:rsid w:val="000B62A8"/>
    <w:rsid w:val="000B75A5"/>
    <w:rsid w:val="000B7C77"/>
    <w:rsid w:val="000C013F"/>
    <w:rsid w:val="000C047E"/>
    <w:rsid w:val="000C4E80"/>
    <w:rsid w:val="000D1513"/>
    <w:rsid w:val="000D3A08"/>
    <w:rsid w:val="000D6044"/>
    <w:rsid w:val="000E0D4A"/>
    <w:rsid w:val="000E22CB"/>
    <w:rsid w:val="001062FB"/>
    <w:rsid w:val="00112653"/>
    <w:rsid w:val="00130D3F"/>
    <w:rsid w:val="00131112"/>
    <w:rsid w:val="001417BE"/>
    <w:rsid w:val="0016410B"/>
    <w:rsid w:val="00170FD6"/>
    <w:rsid w:val="00182800"/>
    <w:rsid w:val="00186182"/>
    <w:rsid w:val="001A3541"/>
    <w:rsid w:val="001A6C33"/>
    <w:rsid w:val="001B14EA"/>
    <w:rsid w:val="001B56BD"/>
    <w:rsid w:val="001C7B4D"/>
    <w:rsid w:val="001F01AD"/>
    <w:rsid w:val="00207B4A"/>
    <w:rsid w:val="002156DB"/>
    <w:rsid w:val="0021752B"/>
    <w:rsid w:val="00222B94"/>
    <w:rsid w:val="002263AD"/>
    <w:rsid w:val="00230CD5"/>
    <w:rsid w:val="00233A7D"/>
    <w:rsid w:val="00246519"/>
    <w:rsid w:val="00250352"/>
    <w:rsid w:val="00253565"/>
    <w:rsid w:val="00254A97"/>
    <w:rsid w:val="00263B52"/>
    <w:rsid w:val="002714BE"/>
    <w:rsid w:val="00276C44"/>
    <w:rsid w:val="002828E1"/>
    <w:rsid w:val="00290187"/>
    <w:rsid w:val="00290B1A"/>
    <w:rsid w:val="00296269"/>
    <w:rsid w:val="002A2586"/>
    <w:rsid w:val="002B170B"/>
    <w:rsid w:val="002B6279"/>
    <w:rsid w:val="002C7C69"/>
    <w:rsid w:val="002D5C30"/>
    <w:rsid w:val="002F4D1D"/>
    <w:rsid w:val="002F7038"/>
    <w:rsid w:val="0034548C"/>
    <w:rsid w:val="00347EAD"/>
    <w:rsid w:val="0036009A"/>
    <w:rsid w:val="00361309"/>
    <w:rsid w:val="00361C94"/>
    <w:rsid w:val="00370495"/>
    <w:rsid w:val="00376933"/>
    <w:rsid w:val="00386A34"/>
    <w:rsid w:val="003A6D17"/>
    <w:rsid w:val="003B6A3F"/>
    <w:rsid w:val="003B7216"/>
    <w:rsid w:val="003C07DB"/>
    <w:rsid w:val="003C664E"/>
    <w:rsid w:val="003C6C37"/>
    <w:rsid w:val="003F03AE"/>
    <w:rsid w:val="00404B2A"/>
    <w:rsid w:val="00410552"/>
    <w:rsid w:val="00424202"/>
    <w:rsid w:val="0042742E"/>
    <w:rsid w:val="004302EC"/>
    <w:rsid w:val="00477178"/>
    <w:rsid w:val="00485973"/>
    <w:rsid w:val="004860D3"/>
    <w:rsid w:val="004A29C3"/>
    <w:rsid w:val="004A2AB7"/>
    <w:rsid w:val="004A2E31"/>
    <w:rsid w:val="004A4007"/>
    <w:rsid w:val="004C1ABC"/>
    <w:rsid w:val="004C6DEE"/>
    <w:rsid w:val="004E2BFA"/>
    <w:rsid w:val="004E3EE7"/>
    <w:rsid w:val="004F4789"/>
    <w:rsid w:val="00506CA9"/>
    <w:rsid w:val="005318A2"/>
    <w:rsid w:val="005375AC"/>
    <w:rsid w:val="005643B9"/>
    <w:rsid w:val="00571A7E"/>
    <w:rsid w:val="00572D4E"/>
    <w:rsid w:val="005766E0"/>
    <w:rsid w:val="00583DA9"/>
    <w:rsid w:val="005952B8"/>
    <w:rsid w:val="005A376B"/>
    <w:rsid w:val="005B2146"/>
    <w:rsid w:val="005B2EAB"/>
    <w:rsid w:val="005C67A7"/>
    <w:rsid w:val="005D28FA"/>
    <w:rsid w:val="005E5D5E"/>
    <w:rsid w:val="005E60AA"/>
    <w:rsid w:val="005E7EBF"/>
    <w:rsid w:val="005F0AAF"/>
    <w:rsid w:val="006077BF"/>
    <w:rsid w:val="00630B28"/>
    <w:rsid w:val="00644936"/>
    <w:rsid w:val="0065004D"/>
    <w:rsid w:val="00665720"/>
    <w:rsid w:val="00666E75"/>
    <w:rsid w:val="00672D21"/>
    <w:rsid w:val="006854FF"/>
    <w:rsid w:val="00691DC8"/>
    <w:rsid w:val="006929B1"/>
    <w:rsid w:val="00695E7A"/>
    <w:rsid w:val="006A16DF"/>
    <w:rsid w:val="006B4509"/>
    <w:rsid w:val="006C20FF"/>
    <w:rsid w:val="006C5BE9"/>
    <w:rsid w:val="006C7CAA"/>
    <w:rsid w:val="006D2DA2"/>
    <w:rsid w:val="006D7BB2"/>
    <w:rsid w:val="006E1F2A"/>
    <w:rsid w:val="006E58E0"/>
    <w:rsid w:val="006E65A2"/>
    <w:rsid w:val="006F1018"/>
    <w:rsid w:val="006F35A5"/>
    <w:rsid w:val="006F55E3"/>
    <w:rsid w:val="007076AF"/>
    <w:rsid w:val="007135AA"/>
    <w:rsid w:val="00720B2A"/>
    <w:rsid w:val="00722255"/>
    <w:rsid w:val="00737AEB"/>
    <w:rsid w:val="00740BC1"/>
    <w:rsid w:val="007473B3"/>
    <w:rsid w:val="00752633"/>
    <w:rsid w:val="0077703F"/>
    <w:rsid w:val="0078090A"/>
    <w:rsid w:val="0078103D"/>
    <w:rsid w:val="00781B7D"/>
    <w:rsid w:val="00785F03"/>
    <w:rsid w:val="00794A9B"/>
    <w:rsid w:val="007A48A4"/>
    <w:rsid w:val="007A5B3E"/>
    <w:rsid w:val="007B2329"/>
    <w:rsid w:val="007C06BC"/>
    <w:rsid w:val="007C0FE8"/>
    <w:rsid w:val="007C5FBE"/>
    <w:rsid w:val="007D2AB9"/>
    <w:rsid w:val="007D4AE4"/>
    <w:rsid w:val="007D5837"/>
    <w:rsid w:val="007D685A"/>
    <w:rsid w:val="007E165E"/>
    <w:rsid w:val="00801D4C"/>
    <w:rsid w:val="008230A6"/>
    <w:rsid w:val="0082327C"/>
    <w:rsid w:val="00827FF5"/>
    <w:rsid w:val="00832320"/>
    <w:rsid w:val="00842707"/>
    <w:rsid w:val="0084407E"/>
    <w:rsid w:val="00850655"/>
    <w:rsid w:val="00852076"/>
    <w:rsid w:val="008540B0"/>
    <w:rsid w:val="008657E4"/>
    <w:rsid w:val="00867F6E"/>
    <w:rsid w:val="00882328"/>
    <w:rsid w:val="00884B37"/>
    <w:rsid w:val="00890AEF"/>
    <w:rsid w:val="00896A16"/>
    <w:rsid w:val="00897CF9"/>
    <w:rsid w:val="008A3189"/>
    <w:rsid w:val="008B66AA"/>
    <w:rsid w:val="008C22D6"/>
    <w:rsid w:val="008C6359"/>
    <w:rsid w:val="008C6C68"/>
    <w:rsid w:val="008E275B"/>
    <w:rsid w:val="008E3482"/>
    <w:rsid w:val="008E35B6"/>
    <w:rsid w:val="008E63DF"/>
    <w:rsid w:val="008F0C38"/>
    <w:rsid w:val="008F32D7"/>
    <w:rsid w:val="008F368C"/>
    <w:rsid w:val="008F3C01"/>
    <w:rsid w:val="00901CCB"/>
    <w:rsid w:val="00921A6A"/>
    <w:rsid w:val="009318B6"/>
    <w:rsid w:val="00935657"/>
    <w:rsid w:val="00935AF9"/>
    <w:rsid w:val="0096002E"/>
    <w:rsid w:val="0097628C"/>
    <w:rsid w:val="00981AEF"/>
    <w:rsid w:val="00985CFF"/>
    <w:rsid w:val="00990895"/>
    <w:rsid w:val="00992311"/>
    <w:rsid w:val="00993125"/>
    <w:rsid w:val="009932E3"/>
    <w:rsid w:val="00995D5F"/>
    <w:rsid w:val="009A0121"/>
    <w:rsid w:val="009A1E00"/>
    <w:rsid w:val="009A37F0"/>
    <w:rsid w:val="009A6705"/>
    <w:rsid w:val="009A696E"/>
    <w:rsid w:val="009C3295"/>
    <w:rsid w:val="009C567F"/>
    <w:rsid w:val="009C623D"/>
    <w:rsid w:val="009D2248"/>
    <w:rsid w:val="009F5311"/>
    <w:rsid w:val="00A103A8"/>
    <w:rsid w:val="00A1639A"/>
    <w:rsid w:val="00A16CA7"/>
    <w:rsid w:val="00A33075"/>
    <w:rsid w:val="00A3651E"/>
    <w:rsid w:val="00A45FDA"/>
    <w:rsid w:val="00A61A5F"/>
    <w:rsid w:val="00A67909"/>
    <w:rsid w:val="00A8104D"/>
    <w:rsid w:val="00A86AD2"/>
    <w:rsid w:val="00AA3331"/>
    <w:rsid w:val="00AA55C0"/>
    <w:rsid w:val="00AB2925"/>
    <w:rsid w:val="00AC101A"/>
    <w:rsid w:val="00AC4DF3"/>
    <w:rsid w:val="00AC7BAF"/>
    <w:rsid w:val="00AD0FA5"/>
    <w:rsid w:val="00AE758A"/>
    <w:rsid w:val="00B0285A"/>
    <w:rsid w:val="00B067F6"/>
    <w:rsid w:val="00B23B5C"/>
    <w:rsid w:val="00B32C01"/>
    <w:rsid w:val="00B35461"/>
    <w:rsid w:val="00B47942"/>
    <w:rsid w:val="00B52738"/>
    <w:rsid w:val="00B565D1"/>
    <w:rsid w:val="00B6096E"/>
    <w:rsid w:val="00B82996"/>
    <w:rsid w:val="00B87D4C"/>
    <w:rsid w:val="00BB44BD"/>
    <w:rsid w:val="00BB77E9"/>
    <w:rsid w:val="00BD023A"/>
    <w:rsid w:val="00BE3CEE"/>
    <w:rsid w:val="00BE5F29"/>
    <w:rsid w:val="00BE6C99"/>
    <w:rsid w:val="00BF26AF"/>
    <w:rsid w:val="00BF55B4"/>
    <w:rsid w:val="00C11FAA"/>
    <w:rsid w:val="00C13E40"/>
    <w:rsid w:val="00C20686"/>
    <w:rsid w:val="00C2392E"/>
    <w:rsid w:val="00C250F8"/>
    <w:rsid w:val="00C27F98"/>
    <w:rsid w:val="00C36EF6"/>
    <w:rsid w:val="00C439A4"/>
    <w:rsid w:val="00C54A35"/>
    <w:rsid w:val="00C55369"/>
    <w:rsid w:val="00C71035"/>
    <w:rsid w:val="00C71E87"/>
    <w:rsid w:val="00C731D9"/>
    <w:rsid w:val="00C8076B"/>
    <w:rsid w:val="00C8654A"/>
    <w:rsid w:val="00C8693A"/>
    <w:rsid w:val="00C915FD"/>
    <w:rsid w:val="00C971F8"/>
    <w:rsid w:val="00CA37A8"/>
    <w:rsid w:val="00CB2E3D"/>
    <w:rsid w:val="00CD1749"/>
    <w:rsid w:val="00CD2FFB"/>
    <w:rsid w:val="00CE0972"/>
    <w:rsid w:val="00D034C8"/>
    <w:rsid w:val="00D103ED"/>
    <w:rsid w:val="00D124E3"/>
    <w:rsid w:val="00D27247"/>
    <w:rsid w:val="00D51EFB"/>
    <w:rsid w:val="00D53CAF"/>
    <w:rsid w:val="00D540E7"/>
    <w:rsid w:val="00D74861"/>
    <w:rsid w:val="00D80706"/>
    <w:rsid w:val="00D809A4"/>
    <w:rsid w:val="00D84B4A"/>
    <w:rsid w:val="00D87852"/>
    <w:rsid w:val="00D94FC2"/>
    <w:rsid w:val="00D9747A"/>
    <w:rsid w:val="00DA6C17"/>
    <w:rsid w:val="00DB041C"/>
    <w:rsid w:val="00DC3499"/>
    <w:rsid w:val="00DD73CF"/>
    <w:rsid w:val="00DE4F64"/>
    <w:rsid w:val="00DE63AE"/>
    <w:rsid w:val="00DF191A"/>
    <w:rsid w:val="00DF1DF7"/>
    <w:rsid w:val="00DF53D9"/>
    <w:rsid w:val="00DF6615"/>
    <w:rsid w:val="00DF75B9"/>
    <w:rsid w:val="00E056AF"/>
    <w:rsid w:val="00E20E27"/>
    <w:rsid w:val="00E31CDF"/>
    <w:rsid w:val="00E359F7"/>
    <w:rsid w:val="00E431A5"/>
    <w:rsid w:val="00E47132"/>
    <w:rsid w:val="00E501CD"/>
    <w:rsid w:val="00E51225"/>
    <w:rsid w:val="00E52C65"/>
    <w:rsid w:val="00E52DD6"/>
    <w:rsid w:val="00E627FB"/>
    <w:rsid w:val="00E835E4"/>
    <w:rsid w:val="00E90285"/>
    <w:rsid w:val="00E959D4"/>
    <w:rsid w:val="00EA2CC4"/>
    <w:rsid w:val="00EA2F1F"/>
    <w:rsid w:val="00EB1AF8"/>
    <w:rsid w:val="00EB4051"/>
    <w:rsid w:val="00EC45C8"/>
    <w:rsid w:val="00EC73E0"/>
    <w:rsid w:val="00ED3951"/>
    <w:rsid w:val="00EE1F7B"/>
    <w:rsid w:val="00EF1D01"/>
    <w:rsid w:val="00EF4EEC"/>
    <w:rsid w:val="00F06858"/>
    <w:rsid w:val="00F1315C"/>
    <w:rsid w:val="00F20029"/>
    <w:rsid w:val="00F234C0"/>
    <w:rsid w:val="00F36969"/>
    <w:rsid w:val="00F36CD3"/>
    <w:rsid w:val="00F4003F"/>
    <w:rsid w:val="00F459AB"/>
    <w:rsid w:val="00F45ED4"/>
    <w:rsid w:val="00F51C18"/>
    <w:rsid w:val="00F538E1"/>
    <w:rsid w:val="00F610F6"/>
    <w:rsid w:val="00F62FCA"/>
    <w:rsid w:val="00F63B6D"/>
    <w:rsid w:val="00F76BDF"/>
    <w:rsid w:val="00F82C3B"/>
    <w:rsid w:val="00F90B1E"/>
    <w:rsid w:val="00F922D0"/>
    <w:rsid w:val="00F96500"/>
    <w:rsid w:val="00FA2C8F"/>
    <w:rsid w:val="00FB4DF4"/>
    <w:rsid w:val="00FD2871"/>
    <w:rsid w:val="00FE088B"/>
    <w:rsid w:val="00FF04BB"/>
    <w:rsid w:val="00FF57AA"/>
    <w:rsid w:val="00FF62BB"/>
    <w:rsid w:val="00FF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BC57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C62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5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3821EAB-3B3A-264E-A654-8FC727AC7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637</Words>
  <Characters>3634</Characters>
  <Application>Microsoft Macintosh Word</Application>
  <DocSecurity>0</DocSecurity>
  <Lines>30</Lines>
  <Paragraphs>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ao</dc:creator>
  <cp:keywords/>
  <dc:description/>
  <cp:lastModifiedBy>zhangxiao</cp:lastModifiedBy>
  <cp:revision>3</cp:revision>
  <dcterms:created xsi:type="dcterms:W3CDTF">2018-07-30T08:00:00Z</dcterms:created>
  <dcterms:modified xsi:type="dcterms:W3CDTF">2018-09-07T23:41:00Z</dcterms:modified>
</cp:coreProperties>
</file>